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D940C9" w14:textId="77777777" w:rsidR="00FB0D4D" w:rsidRDefault="00BC2023" w:rsidP="00FB0D4D">
      <w:pPr>
        <w:spacing w:after="0"/>
        <w:rPr>
          <w:rFonts w:ascii="Times New Roman" w:hAnsi="Times New Roman" w:cs="Times New Roman"/>
          <w:b/>
          <w:i/>
          <w:sz w:val="20"/>
          <w:szCs w:val="20"/>
        </w:rPr>
      </w:pPr>
      <w:bookmarkStart w:id="0" w:name="_GoBack"/>
      <w:bookmarkEnd w:id="0"/>
      <w:r w:rsidRPr="00D97EAB">
        <w:rPr>
          <w:rFonts w:ascii="Times New Roman" w:hAnsi="Times New Roman" w:cs="Times New Roman"/>
          <w:b/>
          <w:sz w:val="20"/>
          <w:szCs w:val="20"/>
        </w:rPr>
        <w:t>S</w:t>
      </w:r>
      <w:r w:rsidR="00103ADB">
        <w:rPr>
          <w:rFonts w:ascii="Times New Roman" w:hAnsi="Times New Roman" w:cs="Times New Roman"/>
          <w:b/>
          <w:sz w:val="20"/>
          <w:szCs w:val="20"/>
        </w:rPr>
        <w:t xml:space="preserve">3 Table. </w:t>
      </w:r>
      <w:r w:rsidRPr="00D97EAB">
        <w:rPr>
          <w:rFonts w:ascii="Times New Roman" w:hAnsi="Times New Roman" w:cs="Times New Roman"/>
          <w:b/>
          <w:sz w:val="20"/>
          <w:szCs w:val="20"/>
        </w:rPr>
        <w:t xml:space="preserve"> Model selection using AICc to rank GLMMs (binomial errors, logit</w:t>
      </w:r>
      <w:r w:rsidR="004B6CE9">
        <w:rPr>
          <w:rFonts w:ascii="Times New Roman" w:hAnsi="Times New Roman" w:cs="Times New Roman"/>
          <w:b/>
          <w:sz w:val="20"/>
          <w:szCs w:val="20"/>
        </w:rPr>
        <w:t xml:space="preserve"> link) explaining variation in Annual Breeding Success</w:t>
      </w:r>
      <w:r w:rsidRPr="00D97EAB">
        <w:rPr>
          <w:rFonts w:ascii="Times New Roman" w:hAnsi="Times New Roman" w:cs="Times New Roman"/>
          <w:b/>
          <w:sz w:val="20"/>
          <w:szCs w:val="20"/>
        </w:rPr>
        <w:t xml:space="preserve"> and sequential reproductive stages in presumed old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D97EAB">
        <w:rPr>
          <w:rFonts w:ascii="Times New Roman" w:hAnsi="Times New Roman" w:cs="Times New Roman"/>
          <w:b/>
          <w:sz w:val="20"/>
          <w:szCs w:val="20"/>
        </w:rPr>
        <w:t>female Nazca boobies.</w:t>
      </w:r>
      <w:r w:rsidR="00FB0D4D">
        <w:rPr>
          <w:rFonts w:ascii="Times New Roman" w:hAnsi="Times New Roman" w:cs="Times New Roman"/>
          <w:b/>
          <w:i/>
          <w:sz w:val="20"/>
          <w:szCs w:val="20"/>
        </w:rPr>
        <w:t xml:space="preserve">  </w:t>
      </w:r>
      <w:r w:rsidR="00FB0D4D" w:rsidRPr="00D97EAB">
        <w:rPr>
          <w:rFonts w:ascii="Times New Roman" w:hAnsi="Times New Roman" w:cs="Times New Roman"/>
          <w:sz w:val="20"/>
          <w:szCs w:val="20"/>
        </w:rPr>
        <w:t>Models within ΔA</w:t>
      </w:r>
      <w:r w:rsidR="00FB0D4D" w:rsidRPr="004B6CE9">
        <w:rPr>
          <w:rFonts w:ascii="Times New Roman" w:hAnsi="Times New Roman" w:cs="Times New Roman"/>
          <w:sz w:val="20"/>
          <w:szCs w:val="20"/>
        </w:rPr>
        <w:t>ICc of 2</w:t>
      </w:r>
      <w:r w:rsidR="00FB0D4D" w:rsidRPr="00D97EAB">
        <w:rPr>
          <w:rFonts w:ascii="Times New Roman" w:hAnsi="Times New Roman" w:cs="Times New Roman"/>
          <w:sz w:val="20"/>
          <w:szCs w:val="20"/>
        </w:rPr>
        <w:t xml:space="preserve"> are considered to be highly supported (in bold) unless they are more complex, nested versions of the top model.  Such a model is penalized only 2 AIC units for each additional term and appears to be well-supported despite little variance explained by the additional fixed effect(s).  Models </w:t>
      </w:r>
      <w:r w:rsidR="00FB0D4D" w:rsidRPr="00D97EAB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ΔA</w:t>
      </w:r>
      <w:r w:rsidR="00FB0D4D" w:rsidRPr="004B6CE9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ICc</w:t>
      </w:r>
      <w:r w:rsidR="00FB0D4D" w:rsidRPr="00D97EAB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 </w:t>
      </w:r>
      <w:r w:rsidR="00FB0D4D" w:rsidRPr="00D97EAB">
        <w:rPr>
          <w:rFonts w:ascii="Times New Roman" w:eastAsia="Times New Roman" w:hAnsi="Times New Roman" w:cs="Times New Roman"/>
          <w:bCs/>
          <w:color w:val="000000"/>
          <w:sz w:val="20"/>
          <w:szCs w:val="20"/>
          <w:u w:val="single"/>
        </w:rPr>
        <w:t>&gt;</w:t>
      </w:r>
      <w:r w:rsidR="00FB0D4D" w:rsidRPr="00D97EAB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 7 from the top model for each response variable are not presented</w:t>
      </w:r>
      <w:r w:rsidR="00FB0D4D" w:rsidRPr="00D97EAB">
        <w:rPr>
          <w:rFonts w:ascii="Times New Roman" w:hAnsi="Times New Roman" w:cs="Times New Roman"/>
          <w:sz w:val="20"/>
          <w:szCs w:val="20"/>
        </w:rPr>
        <w:t>.  YBD: centered, continuous, years before death; FP: a dichotomous factor for Fish Phase; SSTA</w:t>
      </w:r>
      <w:r w:rsidR="00FB0D4D" w:rsidRPr="00D97EAB">
        <w:rPr>
          <w:rFonts w:ascii="Times New Roman" w:hAnsi="Times New Roman" w:cs="Times New Roman"/>
          <w:sz w:val="20"/>
          <w:szCs w:val="20"/>
          <w:vertAlign w:val="subscript"/>
        </w:rPr>
        <w:t>AMJ</w:t>
      </w:r>
      <w:r w:rsidR="00FB0D4D" w:rsidRPr="00D97EAB">
        <w:rPr>
          <w:rFonts w:ascii="Times New Roman" w:hAnsi="Times New Roman" w:cs="Times New Roman"/>
          <w:sz w:val="20"/>
          <w:szCs w:val="20"/>
        </w:rPr>
        <w:t xml:space="preserve"> and SSTA</w:t>
      </w:r>
      <w:r w:rsidR="00FB0D4D" w:rsidRPr="00D97EAB">
        <w:rPr>
          <w:rFonts w:ascii="Times New Roman" w:hAnsi="Times New Roman" w:cs="Times New Roman"/>
          <w:sz w:val="20"/>
          <w:szCs w:val="20"/>
          <w:vertAlign w:val="subscript"/>
        </w:rPr>
        <w:t>DJF</w:t>
      </w:r>
      <w:r w:rsidR="00FB0D4D" w:rsidRPr="00D97EAB">
        <w:rPr>
          <w:rFonts w:ascii="Times New Roman" w:hAnsi="Times New Roman" w:cs="Times New Roman"/>
          <w:sz w:val="20"/>
          <w:szCs w:val="20"/>
        </w:rPr>
        <w:t>: local sea surface temperature anomalies averaged across Apr-Jun and Dec-Feb, respectively.  Main effects (YBD + FP) plus the interaction between YBD and FP are written as “YBD x FP”.  All models included female identity and year as random effects.  The number of parameters (</w:t>
      </w:r>
      <w:r w:rsidR="00FB0D4D" w:rsidRPr="00D97EAB">
        <w:rPr>
          <w:rFonts w:ascii="Times New Roman" w:hAnsi="Times New Roman" w:cs="Times New Roman"/>
          <w:i/>
          <w:sz w:val="20"/>
          <w:szCs w:val="20"/>
        </w:rPr>
        <w:t>k</w:t>
      </w:r>
      <w:r w:rsidR="00FB0D4D" w:rsidRPr="00D97EAB">
        <w:rPr>
          <w:rFonts w:ascii="Times New Roman" w:hAnsi="Times New Roman" w:cs="Times New Roman"/>
          <w:sz w:val="20"/>
          <w:szCs w:val="20"/>
        </w:rPr>
        <w:t xml:space="preserve">), small sample size-corrected AIC value </w:t>
      </w:r>
      <w:r w:rsidR="00FB0D4D" w:rsidRPr="004B6CE9">
        <w:rPr>
          <w:rFonts w:ascii="Times New Roman" w:hAnsi="Times New Roman" w:cs="Times New Roman"/>
          <w:sz w:val="20"/>
          <w:szCs w:val="20"/>
        </w:rPr>
        <w:t>(AICc), AICc difference from the top model (ΔAICc)</w:t>
      </w:r>
      <w:r w:rsidR="00FB0D4D" w:rsidRPr="00D97EAB">
        <w:rPr>
          <w:rFonts w:ascii="Times New Roman" w:hAnsi="Times New Roman" w:cs="Times New Roman"/>
          <w:sz w:val="20"/>
          <w:szCs w:val="20"/>
        </w:rPr>
        <w:t>, and Akaike weights (</w:t>
      </w:r>
      <w:r w:rsidR="00FB0D4D">
        <w:rPr>
          <w:rFonts w:ascii="Times New Roman" w:hAnsi="Times New Roman" w:cs="Times New Roman"/>
          <w:i/>
          <w:sz w:val="20"/>
          <w:szCs w:val="20"/>
        </w:rPr>
        <w:t>ω</w:t>
      </w:r>
      <w:r w:rsidR="00FB0D4D" w:rsidRPr="00D97EAB">
        <w:rPr>
          <w:rFonts w:ascii="Times New Roman" w:hAnsi="Times New Roman" w:cs="Times New Roman"/>
          <w:i/>
          <w:sz w:val="20"/>
          <w:szCs w:val="20"/>
          <w:vertAlign w:val="subscript"/>
        </w:rPr>
        <w:t>i</w:t>
      </w:r>
      <w:r w:rsidR="00FB0D4D" w:rsidRPr="00D97EAB">
        <w:rPr>
          <w:rFonts w:ascii="Times New Roman" w:hAnsi="Times New Roman" w:cs="Times New Roman"/>
          <w:sz w:val="20"/>
          <w:szCs w:val="20"/>
        </w:rPr>
        <w:t xml:space="preserve">) are reported.  </w:t>
      </w:r>
    </w:p>
    <w:tbl>
      <w:tblPr>
        <w:tblW w:w="6350" w:type="dxa"/>
        <w:tblLook w:val="04A0" w:firstRow="1" w:lastRow="0" w:firstColumn="1" w:lastColumn="0" w:noHBand="0" w:noVBand="1"/>
      </w:tblPr>
      <w:tblGrid>
        <w:gridCol w:w="2860"/>
        <w:gridCol w:w="305"/>
        <w:gridCol w:w="305"/>
        <w:gridCol w:w="655"/>
        <w:gridCol w:w="305"/>
        <w:gridCol w:w="655"/>
        <w:gridCol w:w="305"/>
        <w:gridCol w:w="655"/>
        <w:gridCol w:w="305"/>
      </w:tblGrid>
      <w:tr w:rsidR="00BC2023" w:rsidRPr="00DB5A8A" w14:paraId="00DE3417" w14:textId="77777777" w:rsidTr="00441A76">
        <w:trPr>
          <w:gridAfter w:val="1"/>
          <w:wAfter w:w="305" w:type="dxa"/>
          <w:trHeight w:val="283"/>
        </w:trPr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3497D" w14:textId="025381EA" w:rsidR="00BC2023" w:rsidRPr="00DB5A8A" w:rsidRDefault="00FF61F5" w:rsidP="00E72EA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odel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73407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k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3AE82" w14:textId="77777777" w:rsidR="00BC2023" w:rsidRPr="00E72EA1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72E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ICc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A9362" w14:textId="77777777" w:rsidR="00BC2023" w:rsidRPr="00E72EA1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72E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ΔAICc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24EE7F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DB5A8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ω</w:t>
            </w:r>
            <w:r w:rsidRPr="00DB5A8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vertAlign w:val="subscript"/>
              </w:rPr>
              <w:t>i</w:t>
            </w:r>
          </w:p>
        </w:tc>
      </w:tr>
      <w:tr w:rsidR="00BC2023" w:rsidRPr="00DB5A8A" w14:paraId="50A652AB" w14:textId="77777777" w:rsidTr="00FF61F5">
        <w:trPr>
          <w:gridAfter w:val="1"/>
          <w:wAfter w:w="305" w:type="dxa"/>
          <w:trHeight w:val="288"/>
        </w:trPr>
        <w:tc>
          <w:tcPr>
            <w:tcW w:w="2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0170" w14:textId="490E64DA" w:rsidR="00BC2023" w:rsidRPr="00DB5A8A" w:rsidRDefault="004B6CE9" w:rsidP="00E72E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nual Breeding Success</w:t>
            </w:r>
            <w:r w:rsidR="00BC2023"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18 yrs)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1C08" w14:textId="77777777" w:rsidR="00BC2023" w:rsidRPr="00DB5A8A" w:rsidRDefault="00BC2023" w:rsidP="00E72E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578B" w14:textId="77777777" w:rsidR="00BC2023" w:rsidRPr="00E72EA1" w:rsidRDefault="00BC2023" w:rsidP="00E7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33E7" w14:textId="77777777" w:rsidR="00BC2023" w:rsidRPr="00E72EA1" w:rsidRDefault="00BC2023" w:rsidP="00E7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581EE6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C2023" w:rsidRPr="00DB5A8A" w14:paraId="14B76622" w14:textId="77777777" w:rsidTr="004B6CE9">
        <w:trPr>
          <w:gridAfter w:val="1"/>
          <w:wAfter w:w="305" w:type="dxa"/>
          <w:trHeight w:val="228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E405E" w14:textId="77777777" w:rsidR="00BC2023" w:rsidRPr="00DB5A8A" w:rsidRDefault="00BC2023" w:rsidP="00E72EA1">
            <w:pPr>
              <w:spacing w:after="0" w:line="240" w:lineRule="auto"/>
              <w:ind w:firstLine="252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STA</w:t>
            </w:r>
            <w:r w:rsidRPr="00DB5A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</w:rPr>
              <w:t>DJF</w:t>
            </w:r>
            <w:r w:rsidRPr="00DB5A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+ FP + YBD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B80C3E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BAAC45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,484.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6FB5BF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9C42B1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35</w:t>
            </w:r>
          </w:p>
        </w:tc>
      </w:tr>
      <w:tr w:rsidR="00BC2023" w:rsidRPr="00DB5A8A" w14:paraId="1CA42E7A" w14:textId="77777777" w:rsidTr="004B6CE9">
        <w:trPr>
          <w:gridAfter w:val="1"/>
          <w:wAfter w:w="305" w:type="dxa"/>
          <w:trHeight w:val="204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D40E" w14:textId="77777777" w:rsidR="00BC2023" w:rsidRPr="00DB5A8A" w:rsidRDefault="00BC2023" w:rsidP="00E72EA1">
            <w:pPr>
              <w:spacing w:after="0" w:line="240" w:lineRule="auto"/>
              <w:ind w:firstLine="252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P + YBD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3515A5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8C3EC0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,485.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4FFD21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AEA95D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16</w:t>
            </w:r>
          </w:p>
        </w:tc>
      </w:tr>
      <w:tr w:rsidR="00BC2023" w:rsidRPr="00DB5A8A" w14:paraId="20B41590" w14:textId="77777777" w:rsidTr="004B6CE9">
        <w:trPr>
          <w:gridAfter w:val="1"/>
          <w:wAfter w:w="305" w:type="dxa"/>
          <w:trHeight w:val="25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C20E" w14:textId="77777777" w:rsidR="00BC2023" w:rsidRPr="00DB5A8A" w:rsidRDefault="00BC2023" w:rsidP="00E72EA1">
            <w:pPr>
              <w:spacing w:after="0" w:line="240" w:lineRule="auto"/>
              <w:ind w:firstLine="2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A</w:t>
            </w: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AMJ</w:t>
            </w: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SSTA</w:t>
            </w: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DJF</w:t>
            </w: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FP + YBD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FC74B8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168453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486.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DF1096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8C1951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</w:p>
        </w:tc>
      </w:tr>
      <w:tr w:rsidR="00BC2023" w:rsidRPr="00DB5A8A" w14:paraId="0127F78F" w14:textId="77777777" w:rsidTr="004B6CE9">
        <w:trPr>
          <w:gridAfter w:val="1"/>
          <w:wAfter w:w="305" w:type="dxa"/>
          <w:trHeight w:val="25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06AF" w14:textId="77777777" w:rsidR="00BC2023" w:rsidRPr="00DB5A8A" w:rsidRDefault="00BC2023" w:rsidP="00E72EA1">
            <w:pPr>
              <w:spacing w:after="0" w:line="240" w:lineRule="auto"/>
              <w:ind w:firstLine="2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A</w:t>
            </w: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DJF</w:t>
            </w: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FP x YBD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894B74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207FD9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486.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D59873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464DEC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</w:p>
        </w:tc>
      </w:tr>
      <w:tr w:rsidR="00BC2023" w:rsidRPr="00DB5A8A" w14:paraId="39C66E41" w14:textId="77777777" w:rsidTr="004B6CE9">
        <w:trPr>
          <w:gridAfter w:val="1"/>
          <w:wAfter w:w="305" w:type="dxa"/>
          <w:trHeight w:val="204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CB7D" w14:textId="77777777" w:rsidR="00BC2023" w:rsidRPr="00DB5A8A" w:rsidRDefault="00BC2023" w:rsidP="00E72EA1">
            <w:pPr>
              <w:spacing w:after="0" w:line="240" w:lineRule="auto"/>
              <w:ind w:firstLine="2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P x YBD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9B7BFF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F0C16C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487.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3939A1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64B6D2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</w:tr>
      <w:tr w:rsidR="00BC2023" w:rsidRPr="00DB5A8A" w14:paraId="136D079C" w14:textId="77777777" w:rsidTr="004B6CE9">
        <w:trPr>
          <w:gridAfter w:val="1"/>
          <w:wAfter w:w="305" w:type="dxa"/>
          <w:trHeight w:val="25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96E6" w14:textId="77777777" w:rsidR="00BC2023" w:rsidRPr="00DB5A8A" w:rsidRDefault="00BC2023" w:rsidP="00E72EA1">
            <w:pPr>
              <w:spacing w:after="0" w:line="240" w:lineRule="auto"/>
              <w:ind w:firstLine="2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A</w:t>
            </w: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AMJ</w:t>
            </w: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FP + YBD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299C85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665F2D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487.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5E186B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DB76E6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</w:tr>
      <w:tr w:rsidR="00BC2023" w:rsidRPr="00DB5A8A" w14:paraId="176D2718" w14:textId="77777777" w:rsidTr="004B6CE9">
        <w:trPr>
          <w:gridAfter w:val="1"/>
          <w:wAfter w:w="305" w:type="dxa"/>
          <w:trHeight w:val="25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AC09" w14:textId="77777777" w:rsidR="00BC2023" w:rsidRPr="00DB5A8A" w:rsidRDefault="00BC2023" w:rsidP="00E72EA1">
            <w:pPr>
              <w:spacing w:after="0" w:line="240" w:lineRule="auto"/>
              <w:ind w:firstLine="2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A</w:t>
            </w: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AMJ</w:t>
            </w: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SSTA</w:t>
            </w: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DJF</w:t>
            </w: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FP x YBD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D9B03B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4AB4E7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488.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0AEA38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C83A30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</w:tr>
      <w:tr w:rsidR="00BC2023" w:rsidRPr="00DB5A8A" w14:paraId="510C5274" w14:textId="77777777" w:rsidTr="004B6CE9">
        <w:trPr>
          <w:gridAfter w:val="1"/>
          <w:wAfter w:w="305" w:type="dxa"/>
          <w:trHeight w:val="25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8D86" w14:textId="77777777" w:rsidR="00BC2023" w:rsidRPr="00DB5A8A" w:rsidRDefault="00BC2023" w:rsidP="00E72EA1">
            <w:pPr>
              <w:spacing w:after="0" w:line="240" w:lineRule="auto"/>
              <w:ind w:firstLine="2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A</w:t>
            </w: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AMJ</w:t>
            </w: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FP x YBD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1F244B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C0508D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489.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DEFC13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79505A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</w:tr>
      <w:tr w:rsidR="00BC2023" w:rsidRPr="00DB5A8A" w14:paraId="40CC323B" w14:textId="77777777" w:rsidTr="004B6CE9">
        <w:trPr>
          <w:gridAfter w:val="1"/>
          <w:wAfter w:w="305" w:type="dxa"/>
          <w:trHeight w:val="25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40A19" w14:textId="77777777" w:rsidR="00BC2023" w:rsidRPr="00DB5A8A" w:rsidRDefault="00BC2023" w:rsidP="00E72EA1">
            <w:pPr>
              <w:spacing w:after="0" w:line="240" w:lineRule="auto"/>
              <w:ind w:firstLine="2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A</w:t>
            </w: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DJF</w:t>
            </w: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YBD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C458BE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8D4DF0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490.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F3ACA8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3372E9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</w:tr>
      <w:tr w:rsidR="00BC2023" w:rsidRPr="00DB5A8A" w14:paraId="694E2A47" w14:textId="77777777" w:rsidTr="004B6CE9">
        <w:trPr>
          <w:gridAfter w:val="1"/>
          <w:wAfter w:w="305" w:type="dxa"/>
          <w:trHeight w:val="288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D640" w14:textId="5295F58A" w:rsidR="00BC2023" w:rsidRPr="00DB5A8A" w:rsidRDefault="004B6CE9" w:rsidP="00E72E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nual Breeding Success</w:t>
            </w:r>
            <w:r w:rsidR="00BC2023"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11 yrs)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46C5" w14:textId="77777777" w:rsidR="00BC2023" w:rsidRPr="00DB5A8A" w:rsidRDefault="00BC2023" w:rsidP="00E72E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AE3C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1641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8903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C2023" w:rsidRPr="00DB5A8A" w14:paraId="239AD219" w14:textId="77777777" w:rsidTr="004B6CE9">
        <w:trPr>
          <w:gridAfter w:val="1"/>
          <w:wAfter w:w="305" w:type="dxa"/>
          <w:trHeight w:val="228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B8DF19" w14:textId="77777777" w:rsidR="00BC2023" w:rsidRPr="00DB5A8A" w:rsidRDefault="00BC2023" w:rsidP="00E72EA1">
            <w:pPr>
              <w:spacing w:after="0" w:line="240" w:lineRule="auto"/>
              <w:ind w:firstLine="252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STA</w:t>
            </w:r>
            <w:r w:rsidRPr="00DB5A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</w:rPr>
              <w:t>DJF</w:t>
            </w:r>
            <w:r w:rsidRPr="00DB5A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+ FP + YBD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C535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574D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,298.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EDEAA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1AB8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47</w:t>
            </w:r>
          </w:p>
        </w:tc>
      </w:tr>
      <w:tr w:rsidR="00BC2023" w:rsidRPr="00DB5A8A" w14:paraId="5A2DDD63" w14:textId="77777777" w:rsidTr="004B6CE9">
        <w:trPr>
          <w:gridAfter w:val="1"/>
          <w:wAfter w:w="305" w:type="dxa"/>
          <w:trHeight w:val="25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7AC6FA" w14:textId="77777777" w:rsidR="00BC2023" w:rsidRPr="00DB5A8A" w:rsidRDefault="00BC2023" w:rsidP="00E72EA1">
            <w:pPr>
              <w:spacing w:after="0" w:line="240" w:lineRule="auto"/>
              <w:ind w:firstLine="2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A</w:t>
            </w: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 xml:space="preserve">DJF </w:t>
            </w: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+ FP x YBD 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19A5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AAF5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300.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2E94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B8BC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</w:t>
            </w:r>
          </w:p>
        </w:tc>
      </w:tr>
      <w:tr w:rsidR="00BC2023" w:rsidRPr="00DB5A8A" w14:paraId="3C29A81F" w14:textId="77777777" w:rsidTr="004B6CE9">
        <w:trPr>
          <w:gridAfter w:val="1"/>
          <w:wAfter w:w="305" w:type="dxa"/>
          <w:trHeight w:val="25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92F7AE" w14:textId="77777777" w:rsidR="00BC2023" w:rsidRPr="00DB5A8A" w:rsidRDefault="00BC2023" w:rsidP="00E72EA1">
            <w:pPr>
              <w:spacing w:after="0" w:line="240" w:lineRule="auto"/>
              <w:ind w:firstLine="2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A</w:t>
            </w: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AMJ</w:t>
            </w: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SSTA</w:t>
            </w: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DJF</w:t>
            </w: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FP + YBD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AA73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C843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300.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5496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B258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</w:t>
            </w:r>
          </w:p>
        </w:tc>
      </w:tr>
      <w:tr w:rsidR="00BC2023" w:rsidRPr="00DB5A8A" w14:paraId="4BE68F3C" w14:textId="77777777" w:rsidTr="004B6CE9">
        <w:trPr>
          <w:gridAfter w:val="1"/>
          <w:wAfter w:w="305" w:type="dxa"/>
          <w:trHeight w:val="25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23720C" w14:textId="77777777" w:rsidR="00BC2023" w:rsidRPr="00DB5A8A" w:rsidRDefault="00BC2023" w:rsidP="00E72EA1">
            <w:pPr>
              <w:spacing w:after="0" w:line="240" w:lineRule="auto"/>
              <w:ind w:firstLine="2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A</w:t>
            </w: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AMJ</w:t>
            </w: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SSTA</w:t>
            </w: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DJF</w:t>
            </w: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FP x YBD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0675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9702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302.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2621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AA4F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</w:tr>
      <w:tr w:rsidR="00BC2023" w:rsidRPr="00DB5A8A" w14:paraId="7021D2E0" w14:textId="77777777" w:rsidTr="004B6CE9">
        <w:trPr>
          <w:gridAfter w:val="1"/>
          <w:wAfter w:w="305" w:type="dxa"/>
          <w:trHeight w:val="25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11D845" w14:textId="77777777" w:rsidR="00BC2023" w:rsidRPr="00DB5A8A" w:rsidRDefault="00BC2023" w:rsidP="00E72EA1">
            <w:pPr>
              <w:spacing w:after="0" w:line="240" w:lineRule="auto"/>
              <w:ind w:firstLine="2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A</w:t>
            </w: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DJF</w:t>
            </w: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YBD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C95A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45F5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303.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8DB0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6FEF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</w:tr>
      <w:tr w:rsidR="00BC2023" w:rsidRPr="00DB5A8A" w14:paraId="7DE92D05" w14:textId="77777777" w:rsidTr="004B6CE9">
        <w:trPr>
          <w:gridAfter w:val="1"/>
          <w:wAfter w:w="305" w:type="dxa"/>
          <w:trHeight w:val="25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A3DE46" w14:textId="77777777" w:rsidR="00BC2023" w:rsidRPr="00DB5A8A" w:rsidRDefault="00BC2023" w:rsidP="00E72EA1">
            <w:pPr>
              <w:spacing w:after="0" w:line="240" w:lineRule="auto"/>
              <w:ind w:firstLine="2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A</w:t>
            </w: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AMJ</w:t>
            </w: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SSTA</w:t>
            </w: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DJF</w:t>
            </w: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YBD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09DC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FC03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305.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D6AE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7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B803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</w:tr>
      <w:tr w:rsidR="00BC2023" w:rsidRPr="00DB5A8A" w14:paraId="3A93D2DA" w14:textId="77777777" w:rsidTr="004B6CE9">
        <w:trPr>
          <w:gridAfter w:val="1"/>
          <w:wAfter w:w="305" w:type="dxa"/>
          <w:trHeight w:val="204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71022A" w14:textId="77777777" w:rsidR="00BC2023" w:rsidRPr="00DB5A8A" w:rsidRDefault="00BC2023" w:rsidP="00E72EA1">
            <w:pPr>
              <w:spacing w:after="0" w:line="240" w:lineRule="auto"/>
              <w:ind w:firstLine="2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P + YBD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EE16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79F6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305.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C682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0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31AF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</w:tr>
      <w:tr w:rsidR="00BC2023" w:rsidRPr="00DB5A8A" w14:paraId="140036B8" w14:textId="77777777" w:rsidTr="004B6CE9">
        <w:trPr>
          <w:gridAfter w:val="1"/>
          <w:wAfter w:w="305" w:type="dxa"/>
          <w:trHeight w:val="288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CB96" w14:textId="77777777" w:rsidR="00BC2023" w:rsidRPr="00DB5A8A" w:rsidRDefault="00BC2023" w:rsidP="00E72E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(lay | alive) (11 yrs)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23E5" w14:textId="77777777" w:rsidR="00BC2023" w:rsidRPr="00DB5A8A" w:rsidRDefault="00BC2023" w:rsidP="00E72E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B8F9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E572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CF4112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C2023" w:rsidRPr="00DB5A8A" w14:paraId="69AEC11E" w14:textId="77777777" w:rsidTr="004B6CE9">
        <w:trPr>
          <w:gridAfter w:val="1"/>
          <w:wAfter w:w="305" w:type="dxa"/>
          <w:trHeight w:val="228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3FE8F7" w14:textId="77777777" w:rsidR="00BC2023" w:rsidRPr="00DB5A8A" w:rsidRDefault="00BC2023" w:rsidP="004B6CE9">
            <w:pPr>
              <w:spacing w:after="0" w:line="240" w:lineRule="auto"/>
              <w:ind w:firstLine="252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STA</w:t>
            </w:r>
            <w:r w:rsidRPr="00DB5A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</w:rPr>
              <w:t>DJF</w:t>
            </w:r>
            <w:r w:rsidRPr="00DB5A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+ FP x YBD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2772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007A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,000.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2DC7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EDC86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36</w:t>
            </w:r>
          </w:p>
        </w:tc>
      </w:tr>
      <w:tr w:rsidR="00BC2023" w:rsidRPr="00DB5A8A" w14:paraId="201EF373" w14:textId="77777777" w:rsidTr="004B6CE9">
        <w:trPr>
          <w:gridAfter w:val="1"/>
          <w:wAfter w:w="305" w:type="dxa"/>
          <w:trHeight w:val="228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337DD4" w14:textId="77777777" w:rsidR="00BC2023" w:rsidRPr="00DB5A8A" w:rsidRDefault="00BC2023" w:rsidP="004B6CE9">
            <w:pPr>
              <w:spacing w:after="0" w:line="240" w:lineRule="auto"/>
              <w:ind w:firstLine="252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STA</w:t>
            </w:r>
            <w:r w:rsidRPr="00DB5A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</w:rPr>
              <w:t>DJF</w:t>
            </w:r>
            <w:r w:rsidRPr="00DB5A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+ YBD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175E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339B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,001.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8C5F0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E3FB5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28</w:t>
            </w:r>
          </w:p>
        </w:tc>
      </w:tr>
      <w:tr w:rsidR="00BC2023" w:rsidRPr="00DB5A8A" w14:paraId="40C30233" w14:textId="77777777" w:rsidTr="004B6CE9">
        <w:trPr>
          <w:gridAfter w:val="1"/>
          <w:wAfter w:w="305" w:type="dxa"/>
          <w:trHeight w:val="25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6E3D72" w14:textId="77777777" w:rsidR="00BC2023" w:rsidRPr="00DB5A8A" w:rsidRDefault="00BC2023" w:rsidP="004B6CE9">
            <w:pPr>
              <w:spacing w:after="0" w:line="240" w:lineRule="auto"/>
              <w:ind w:firstLine="2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A</w:t>
            </w: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DJF</w:t>
            </w: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FP + YBD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20DF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D869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001.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2656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8431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</w:t>
            </w:r>
          </w:p>
        </w:tc>
      </w:tr>
      <w:tr w:rsidR="00BC2023" w:rsidRPr="00DB5A8A" w14:paraId="6253EC34" w14:textId="77777777" w:rsidTr="004B6CE9">
        <w:trPr>
          <w:gridAfter w:val="1"/>
          <w:wAfter w:w="305" w:type="dxa"/>
          <w:trHeight w:val="204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38336D" w14:textId="77777777" w:rsidR="00BC2023" w:rsidRPr="00DB5A8A" w:rsidRDefault="00BC2023" w:rsidP="004B6CE9">
            <w:pPr>
              <w:spacing w:after="0" w:line="240" w:lineRule="auto"/>
              <w:ind w:firstLine="2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BD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885B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E7E5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004.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180E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9F17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</w:tr>
      <w:tr w:rsidR="00BC2023" w:rsidRPr="00DB5A8A" w14:paraId="48809BFF" w14:textId="77777777" w:rsidTr="004B6CE9">
        <w:trPr>
          <w:gridAfter w:val="1"/>
          <w:wAfter w:w="305" w:type="dxa"/>
          <w:trHeight w:val="204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995F3B" w14:textId="77777777" w:rsidR="00BC2023" w:rsidRPr="00DB5A8A" w:rsidRDefault="00BC2023" w:rsidP="004B6CE9">
            <w:pPr>
              <w:spacing w:after="0" w:line="240" w:lineRule="auto"/>
              <w:ind w:firstLine="2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P + YBD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3A31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48E2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005.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F332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B0FD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</w:tr>
      <w:tr w:rsidR="00BC2023" w:rsidRPr="00DB5A8A" w14:paraId="4C7EA508" w14:textId="77777777" w:rsidTr="004B6CE9">
        <w:trPr>
          <w:gridAfter w:val="1"/>
          <w:wAfter w:w="305" w:type="dxa"/>
          <w:trHeight w:val="204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ED676C" w14:textId="77777777" w:rsidR="00BC2023" w:rsidRPr="00DB5A8A" w:rsidRDefault="00BC2023" w:rsidP="004B6CE9">
            <w:pPr>
              <w:spacing w:after="0" w:line="240" w:lineRule="auto"/>
              <w:ind w:firstLine="2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P x YBD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4F49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6E12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006.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9E7A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846A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</w:tr>
      <w:tr w:rsidR="00BC2023" w:rsidRPr="00DB5A8A" w14:paraId="047A399E" w14:textId="77777777" w:rsidTr="004B6CE9">
        <w:trPr>
          <w:gridAfter w:val="1"/>
          <w:wAfter w:w="305" w:type="dxa"/>
          <w:trHeight w:val="288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8E0B89" w14:textId="77777777" w:rsidR="00BC2023" w:rsidRPr="00DB5A8A" w:rsidRDefault="00BC2023" w:rsidP="004B6CE9">
            <w:pPr>
              <w:spacing w:after="0" w:line="240" w:lineRule="auto"/>
              <w:ind w:firstLine="2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(hatch | lay) (11 yrs)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4244" w14:textId="77777777" w:rsidR="00BC2023" w:rsidRPr="00DB5A8A" w:rsidRDefault="00BC2023" w:rsidP="00E72E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E6B8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0DA4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1C86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C2023" w:rsidRPr="00DB5A8A" w14:paraId="2BD4B526" w14:textId="77777777" w:rsidTr="004B6CE9">
        <w:trPr>
          <w:gridAfter w:val="1"/>
          <w:wAfter w:w="305" w:type="dxa"/>
          <w:trHeight w:val="228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011C77" w14:textId="77777777" w:rsidR="00BC2023" w:rsidRPr="00DB5A8A" w:rsidRDefault="00BC2023" w:rsidP="004B6CE9">
            <w:pPr>
              <w:spacing w:after="0" w:line="240" w:lineRule="auto"/>
              <w:ind w:firstLine="252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STA</w:t>
            </w:r>
            <w:r w:rsidRPr="00DB5A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</w:rPr>
              <w:t>DJF</w:t>
            </w:r>
            <w:r w:rsidRPr="00DB5A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+ FP + YBD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F8AB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8021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,155.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3AD2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530B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65</w:t>
            </w:r>
          </w:p>
        </w:tc>
      </w:tr>
      <w:tr w:rsidR="00BC2023" w:rsidRPr="00DB5A8A" w14:paraId="44CE90A5" w14:textId="77777777" w:rsidTr="004B6CE9">
        <w:trPr>
          <w:gridAfter w:val="1"/>
          <w:wAfter w:w="305" w:type="dxa"/>
          <w:trHeight w:val="25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3638B7" w14:textId="77777777" w:rsidR="00BC2023" w:rsidRPr="00DB5A8A" w:rsidRDefault="00BC2023" w:rsidP="004B6CE9">
            <w:pPr>
              <w:spacing w:after="0" w:line="240" w:lineRule="auto"/>
              <w:ind w:firstLine="2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A</w:t>
            </w: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DJF</w:t>
            </w: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FP x YBD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8A04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8482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157.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4CE3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7C40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</w:t>
            </w:r>
          </w:p>
        </w:tc>
      </w:tr>
      <w:tr w:rsidR="00BC2023" w:rsidRPr="00DB5A8A" w14:paraId="7A2CF43D" w14:textId="77777777" w:rsidTr="004B6CE9">
        <w:trPr>
          <w:gridAfter w:val="1"/>
          <w:wAfter w:w="305" w:type="dxa"/>
          <w:trHeight w:val="25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8FEB46" w14:textId="77777777" w:rsidR="00BC2023" w:rsidRPr="00DB5A8A" w:rsidRDefault="00BC2023" w:rsidP="004B6CE9">
            <w:pPr>
              <w:spacing w:after="0" w:line="240" w:lineRule="auto"/>
              <w:ind w:firstLine="2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A</w:t>
            </w: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DJF</w:t>
            </w: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YBD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B466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69FA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161.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42C8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F4DF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</w:tr>
      <w:tr w:rsidR="00BC2023" w:rsidRPr="00DB5A8A" w14:paraId="6A3CABBF" w14:textId="77777777" w:rsidTr="004B6CE9">
        <w:trPr>
          <w:gridAfter w:val="1"/>
          <w:wAfter w:w="305" w:type="dxa"/>
          <w:trHeight w:val="204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A2B136" w14:textId="77777777" w:rsidR="00BC2023" w:rsidRPr="00DB5A8A" w:rsidRDefault="00BC2023" w:rsidP="004B6CE9">
            <w:pPr>
              <w:spacing w:after="0" w:line="240" w:lineRule="auto"/>
              <w:ind w:firstLine="2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P + YBD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3191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766B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162.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D28B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7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F903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</w:tr>
      <w:tr w:rsidR="00BC2023" w:rsidRPr="00DB5A8A" w14:paraId="01FB2AC6" w14:textId="77777777" w:rsidTr="004B6CE9">
        <w:trPr>
          <w:trHeight w:val="288"/>
        </w:trPr>
        <w:tc>
          <w:tcPr>
            <w:tcW w:w="3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95BF6A" w14:textId="77777777" w:rsidR="00BC2023" w:rsidRPr="00DB5A8A" w:rsidRDefault="00BC2023" w:rsidP="00E72E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(independent offspring | hatch) (11 yrs)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171A" w14:textId="77777777" w:rsidR="00BC2023" w:rsidRPr="00DB5A8A" w:rsidRDefault="00BC2023" w:rsidP="00E72EA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393C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5EC8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8CEA08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C2023" w:rsidRPr="00DB5A8A" w14:paraId="7B6290E9" w14:textId="77777777" w:rsidTr="004B6CE9">
        <w:trPr>
          <w:gridAfter w:val="1"/>
          <w:wAfter w:w="305" w:type="dxa"/>
          <w:trHeight w:val="228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A496B1" w14:textId="77777777" w:rsidR="00BC2023" w:rsidRPr="00DB5A8A" w:rsidRDefault="00BC2023" w:rsidP="004B6CE9">
            <w:pPr>
              <w:spacing w:after="0" w:line="240" w:lineRule="auto"/>
              <w:ind w:firstLine="252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STA</w:t>
            </w:r>
            <w:r w:rsidRPr="00DB5A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</w:rPr>
              <w:t>DJF</w:t>
            </w:r>
            <w:r w:rsidRPr="00DB5A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+ FP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35D6F4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84002A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719.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074DF0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459B46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34</w:t>
            </w:r>
          </w:p>
        </w:tc>
      </w:tr>
      <w:tr w:rsidR="00BC2023" w:rsidRPr="00DB5A8A" w14:paraId="3DF02047" w14:textId="77777777" w:rsidTr="004B6CE9">
        <w:trPr>
          <w:gridAfter w:val="1"/>
          <w:wAfter w:w="305" w:type="dxa"/>
          <w:trHeight w:val="25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5E3B99" w14:textId="77777777" w:rsidR="00BC2023" w:rsidRPr="00DB5A8A" w:rsidRDefault="00BC2023" w:rsidP="004B6CE9">
            <w:pPr>
              <w:spacing w:after="0" w:line="240" w:lineRule="auto"/>
              <w:ind w:firstLine="2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A</w:t>
            </w: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DJF</w:t>
            </w: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FP + YBD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212749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ECF907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1.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1A75C1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2462D3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</w:t>
            </w:r>
          </w:p>
        </w:tc>
      </w:tr>
      <w:tr w:rsidR="00BC2023" w:rsidRPr="00DB5A8A" w14:paraId="0A1195F5" w14:textId="77777777" w:rsidTr="004B6CE9">
        <w:trPr>
          <w:gridAfter w:val="1"/>
          <w:wAfter w:w="305" w:type="dxa"/>
          <w:trHeight w:val="25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1325B9" w14:textId="77777777" w:rsidR="00BC2023" w:rsidRPr="00DB5A8A" w:rsidRDefault="00BC2023" w:rsidP="004B6CE9">
            <w:pPr>
              <w:spacing w:after="0" w:line="240" w:lineRule="auto"/>
              <w:ind w:firstLine="2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A</w:t>
            </w: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AMJ</w:t>
            </w: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SSTA</w:t>
            </w: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DJF</w:t>
            </w: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FP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9B138F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4A1744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2.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6B35A9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F689CF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</w:tr>
      <w:tr w:rsidR="00BC2023" w:rsidRPr="00DB5A8A" w14:paraId="4AC9102F" w14:textId="77777777" w:rsidTr="004B6CE9">
        <w:trPr>
          <w:gridAfter w:val="1"/>
          <w:wAfter w:w="305" w:type="dxa"/>
          <w:trHeight w:val="25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B27D9E" w14:textId="77777777" w:rsidR="00BC2023" w:rsidRPr="00DB5A8A" w:rsidRDefault="00BC2023" w:rsidP="004B6CE9">
            <w:pPr>
              <w:spacing w:after="0" w:line="240" w:lineRule="auto"/>
              <w:ind w:firstLine="2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A</w:t>
            </w: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DJF</w:t>
            </w: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FP x YBD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89F747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E059AE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2.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DD177F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DB07DB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</w:tr>
      <w:tr w:rsidR="00BC2023" w:rsidRPr="00DB5A8A" w14:paraId="2E7C199B" w14:textId="77777777" w:rsidTr="004B6CE9">
        <w:trPr>
          <w:gridAfter w:val="1"/>
          <w:wAfter w:w="305" w:type="dxa"/>
          <w:trHeight w:val="25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7EBAB0" w14:textId="77777777" w:rsidR="00BC2023" w:rsidRPr="00DB5A8A" w:rsidRDefault="00BC2023" w:rsidP="004B6CE9">
            <w:pPr>
              <w:spacing w:after="0" w:line="240" w:lineRule="auto"/>
              <w:ind w:firstLine="2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A</w:t>
            </w: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AMJ</w:t>
            </w: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SSTA</w:t>
            </w: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DJF</w:t>
            </w: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FP + YBD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CCB3B9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17AC7B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3.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40B04B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B7FD44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</w:tr>
      <w:tr w:rsidR="00BC2023" w:rsidRPr="00DB5A8A" w14:paraId="3C995231" w14:textId="77777777" w:rsidTr="004B6CE9">
        <w:trPr>
          <w:gridAfter w:val="1"/>
          <w:wAfter w:w="305" w:type="dxa"/>
          <w:trHeight w:val="204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EF2B8B" w14:textId="77777777" w:rsidR="00BC2023" w:rsidRPr="00DB5A8A" w:rsidRDefault="00BC2023" w:rsidP="004B6CE9">
            <w:pPr>
              <w:spacing w:after="0" w:line="240" w:lineRule="auto"/>
              <w:ind w:firstLine="2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P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666457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242636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4.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DABFD4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FE1C87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</w:tr>
      <w:tr w:rsidR="00BC2023" w:rsidRPr="00DB5A8A" w14:paraId="0971E7D0" w14:textId="77777777" w:rsidTr="004B6CE9">
        <w:trPr>
          <w:gridAfter w:val="1"/>
          <w:wAfter w:w="305" w:type="dxa"/>
          <w:trHeight w:val="25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F2F20C" w14:textId="77777777" w:rsidR="00BC2023" w:rsidRPr="00DB5A8A" w:rsidRDefault="00BC2023" w:rsidP="004B6CE9">
            <w:pPr>
              <w:spacing w:after="0" w:line="240" w:lineRule="auto"/>
              <w:ind w:firstLine="2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A</w:t>
            </w: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AMJ</w:t>
            </w: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SSTA</w:t>
            </w: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DJF</w:t>
            </w: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FP x YBD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3CA4CD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8B42A3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4.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882BDA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070C5B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</w:tr>
      <w:tr w:rsidR="00BC2023" w:rsidRPr="00DB5A8A" w14:paraId="0535C256" w14:textId="77777777" w:rsidTr="004B6CE9">
        <w:trPr>
          <w:gridAfter w:val="1"/>
          <w:wAfter w:w="305" w:type="dxa"/>
          <w:trHeight w:val="204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D6D2F4" w14:textId="77777777" w:rsidR="00BC2023" w:rsidRPr="00DB5A8A" w:rsidRDefault="00BC2023" w:rsidP="004B6CE9">
            <w:pPr>
              <w:spacing w:after="0" w:line="240" w:lineRule="auto"/>
              <w:ind w:firstLine="2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P + YBD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67C3EA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D3C9C9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5.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F125CB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43CDAA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</w:tr>
      <w:tr w:rsidR="00BC2023" w:rsidRPr="00DB5A8A" w14:paraId="3DB29508" w14:textId="77777777" w:rsidTr="004B6CE9">
        <w:trPr>
          <w:gridAfter w:val="1"/>
          <w:wAfter w:w="305" w:type="dxa"/>
          <w:trHeight w:val="25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6D0CF8" w14:textId="77777777" w:rsidR="00BC2023" w:rsidRPr="00DB5A8A" w:rsidRDefault="00BC2023" w:rsidP="004B6CE9">
            <w:pPr>
              <w:spacing w:after="0" w:line="240" w:lineRule="auto"/>
              <w:ind w:firstLine="2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A</w:t>
            </w: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DJF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977AFB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55D6D0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5.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1EA50F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6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AEEC78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</w:tr>
      <w:tr w:rsidR="00BC2023" w:rsidRPr="00DB5A8A" w14:paraId="5EFC737F" w14:textId="77777777" w:rsidTr="004B6CE9">
        <w:trPr>
          <w:gridAfter w:val="1"/>
          <w:wAfter w:w="305" w:type="dxa"/>
          <w:trHeight w:val="25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0C1ACB" w14:textId="77777777" w:rsidR="00BC2023" w:rsidRPr="00DB5A8A" w:rsidRDefault="00BC2023" w:rsidP="004B6CE9">
            <w:pPr>
              <w:spacing w:after="0" w:line="240" w:lineRule="auto"/>
              <w:ind w:firstLine="2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A</w:t>
            </w: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AMJ</w:t>
            </w: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FP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6C8AC6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14D480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5.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291507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18A847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</w:tr>
      <w:tr w:rsidR="00BC2023" w:rsidRPr="00DB5A8A" w14:paraId="2728E378" w14:textId="77777777" w:rsidTr="004B6CE9">
        <w:trPr>
          <w:gridAfter w:val="1"/>
          <w:wAfter w:w="305" w:type="dxa"/>
          <w:trHeight w:val="25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E7C8D3" w14:textId="77777777" w:rsidR="00BC2023" w:rsidRPr="00DB5A8A" w:rsidRDefault="00BC2023" w:rsidP="004B6CE9">
            <w:pPr>
              <w:spacing w:after="0" w:line="240" w:lineRule="auto"/>
              <w:ind w:firstLine="2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A</w:t>
            </w: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DJF</w:t>
            </w: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YBD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0FF987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E496B3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6.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75FECF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6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BD245D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</w:tr>
      <w:tr w:rsidR="00BC2023" w:rsidRPr="00DB5A8A" w14:paraId="575538EB" w14:textId="77777777" w:rsidTr="004B6CE9">
        <w:trPr>
          <w:gridAfter w:val="1"/>
          <w:wAfter w:w="305" w:type="dxa"/>
          <w:trHeight w:val="252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AB4AB5" w14:textId="77777777" w:rsidR="00BC2023" w:rsidRPr="00DB5A8A" w:rsidRDefault="00BC2023" w:rsidP="004B6CE9">
            <w:pPr>
              <w:spacing w:after="0" w:line="240" w:lineRule="auto"/>
              <w:ind w:firstLine="2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STA</w:t>
            </w: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</w:rPr>
              <w:t>AMJ</w:t>
            </w: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+ FP + YBD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5DF2F8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3EFF8B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6.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DE3D1C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8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DB04D4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</w:tr>
      <w:tr w:rsidR="00BC2023" w:rsidRPr="00DB5A8A" w14:paraId="2E670169" w14:textId="77777777" w:rsidTr="004B6CE9">
        <w:trPr>
          <w:gridAfter w:val="1"/>
          <w:wAfter w:w="305" w:type="dxa"/>
          <w:trHeight w:val="288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756B9B" w14:textId="77777777" w:rsidR="00BC2023" w:rsidRPr="00DB5A8A" w:rsidRDefault="00BC2023" w:rsidP="004B6CE9">
            <w:pPr>
              <w:spacing w:after="0" w:line="240" w:lineRule="auto"/>
              <w:ind w:firstLine="25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AE0A26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C842EC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6.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BC3FE3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9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EBAD60" w14:textId="77777777" w:rsidR="00BC2023" w:rsidRPr="00DB5A8A" w:rsidRDefault="00BC2023" w:rsidP="00E72EA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5A8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</w:tr>
    </w:tbl>
    <w:p w14:paraId="11169FAE" w14:textId="789728F9" w:rsidR="00BC2023" w:rsidRDefault="00BC2023" w:rsidP="00FB0D4D">
      <w:pPr>
        <w:spacing w:after="0"/>
        <w:rPr>
          <w:rFonts w:ascii="Times New Roman" w:hAnsi="Times New Roman" w:cs="Times New Roman"/>
          <w:b/>
          <w:i/>
          <w:sz w:val="20"/>
          <w:szCs w:val="20"/>
        </w:rPr>
      </w:pPr>
    </w:p>
    <w:sectPr w:rsidR="00BC2023" w:rsidSect="00FC55D6">
      <w:pgSz w:w="12240" w:h="15840"/>
      <w:pgMar w:top="1008" w:right="1080" w:bottom="1008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117C"/>
    <w:rsid w:val="00103ADB"/>
    <w:rsid w:val="00135DFD"/>
    <w:rsid w:val="001A68E1"/>
    <w:rsid w:val="002072CD"/>
    <w:rsid w:val="003275EA"/>
    <w:rsid w:val="003E618B"/>
    <w:rsid w:val="004142DD"/>
    <w:rsid w:val="00436D32"/>
    <w:rsid w:val="00441A76"/>
    <w:rsid w:val="004B6CE9"/>
    <w:rsid w:val="005361B8"/>
    <w:rsid w:val="006E25A6"/>
    <w:rsid w:val="00747F69"/>
    <w:rsid w:val="008C6FDD"/>
    <w:rsid w:val="009D6440"/>
    <w:rsid w:val="00A653E4"/>
    <w:rsid w:val="00A86416"/>
    <w:rsid w:val="00AB117C"/>
    <w:rsid w:val="00B26C56"/>
    <w:rsid w:val="00B82601"/>
    <w:rsid w:val="00BC2023"/>
    <w:rsid w:val="00BD0AB6"/>
    <w:rsid w:val="00DB5A8A"/>
    <w:rsid w:val="00E72EA1"/>
    <w:rsid w:val="00FB0D4D"/>
    <w:rsid w:val="00FC55D6"/>
    <w:rsid w:val="00FF6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2A9E3"/>
  <w15:chartTrackingRefBased/>
  <w15:docId w15:val="{BBB35928-EAE3-431B-95F1-1953089CA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FC55D6"/>
  </w:style>
  <w:style w:type="paragraph" w:styleId="Header">
    <w:name w:val="header"/>
    <w:basedOn w:val="Normal"/>
    <w:link w:val="HeaderChar"/>
    <w:uiPriority w:val="99"/>
    <w:unhideWhenUsed/>
    <w:rsid w:val="00FC55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55D6"/>
  </w:style>
  <w:style w:type="paragraph" w:styleId="Footer">
    <w:name w:val="footer"/>
    <w:basedOn w:val="Normal"/>
    <w:link w:val="FooterChar"/>
    <w:uiPriority w:val="99"/>
    <w:unhideWhenUsed/>
    <w:rsid w:val="00FC55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55D6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55D6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55D6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55D6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55D6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55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C55D6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C55D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C55D6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FC55D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58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07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4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5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4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6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0</Words>
  <Characters>234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, Dave</dc:creator>
  <cp:keywords/>
  <dc:description/>
  <cp:lastModifiedBy>Anderson, Dave</cp:lastModifiedBy>
  <cp:revision>2</cp:revision>
  <dcterms:created xsi:type="dcterms:W3CDTF">2017-08-07T14:01:00Z</dcterms:created>
  <dcterms:modified xsi:type="dcterms:W3CDTF">2017-08-07T14:01:00Z</dcterms:modified>
</cp:coreProperties>
</file>